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9"/>
        <w:gridCol w:w="1869"/>
        <w:gridCol w:w="1870"/>
        <w:gridCol w:w="1870"/>
      </w:tblGrid>
      <w:tr w:rsidR="004E5ED1" w:rsidRPr="000B0582" w14:paraId="70975F35" w14:textId="77777777" w:rsidTr="0030794C">
        <w:tc>
          <w:tcPr>
            <w:tcW w:w="9498" w:type="dxa"/>
            <w:gridSpan w:val="4"/>
            <w:vAlign w:val="center"/>
          </w:tcPr>
          <w:p w14:paraId="64AD8A16" w14:textId="3432C48B" w:rsidR="004E5ED1" w:rsidRPr="000B0582" w:rsidRDefault="004E5ED1" w:rsidP="00650290">
            <w:pPr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>S5</w:t>
            </w:r>
            <w:r w:rsidR="00650290"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 xml:space="preserve"> Table</w:t>
            </w:r>
            <w:r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>. Mean Change (95% Confidence Interval) in EQ-5D-3L Utility Score after 2 Years of Follow-Up According to Use of β2-</w:t>
            </w:r>
            <w:r w:rsidR="00BF2B5D"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 xml:space="preserve">MG </w:t>
            </w:r>
            <w:r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>Apheresis Column</w:t>
            </w:r>
          </w:p>
        </w:tc>
      </w:tr>
      <w:tr w:rsidR="004E5ED1" w:rsidRPr="000B0582" w14:paraId="4B707674" w14:textId="77777777" w:rsidTr="0030794C">
        <w:tc>
          <w:tcPr>
            <w:tcW w:w="3889" w:type="dxa"/>
            <w:tcBorders>
              <w:top w:val="single" w:sz="8" w:space="0" w:color="auto"/>
            </w:tcBorders>
            <w:vAlign w:val="center"/>
          </w:tcPr>
          <w:p w14:paraId="7A2C5FB3" w14:textId="77777777" w:rsidR="004E5ED1" w:rsidRPr="000B0582" w:rsidRDefault="004E5ED1" w:rsidP="0030794C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9" w:type="dxa"/>
            <w:tcBorders>
              <w:top w:val="single" w:sz="8" w:space="0" w:color="auto"/>
            </w:tcBorders>
            <w:vAlign w:val="center"/>
          </w:tcPr>
          <w:p w14:paraId="13604227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Group 1 (</w:t>
            </w:r>
            <w:r w:rsidRPr="000B0582">
              <w:rPr>
                <w:rFonts w:ascii="Times New Roman" w:eastAsia="MS Mincho" w:hAnsi="Times New Roman" w:cs="Times New Roman"/>
                <w:i/>
                <w:iCs/>
                <w:sz w:val="22"/>
              </w:rPr>
              <w:t xml:space="preserve">n 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= 192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6ED689D6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Group 2 (</w:t>
            </w:r>
            <w:r w:rsidRPr="000B0582">
              <w:rPr>
                <w:rFonts w:ascii="Times New Roman" w:eastAsia="MS Mincho" w:hAnsi="Times New Roman" w:cs="Times New Roman"/>
                <w:i/>
                <w:iCs/>
                <w:sz w:val="22"/>
              </w:rPr>
              <w:t xml:space="preserve">n 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= 44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3772D55F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Group 3 (</w:t>
            </w:r>
            <w:r w:rsidRPr="000B0582">
              <w:rPr>
                <w:rFonts w:ascii="Times New Roman" w:eastAsia="MS Mincho" w:hAnsi="Times New Roman" w:cs="Times New Roman"/>
                <w:i/>
                <w:iCs/>
                <w:sz w:val="22"/>
              </w:rPr>
              <w:t xml:space="preserve">n 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= 695)</w:t>
            </w:r>
          </w:p>
        </w:tc>
      </w:tr>
      <w:tr w:rsidR="004E5ED1" w:rsidRPr="000B0582" w14:paraId="60816872" w14:textId="77777777" w:rsidTr="0030794C">
        <w:tc>
          <w:tcPr>
            <w:tcW w:w="3889" w:type="dxa"/>
            <w:vAlign w:val="center"/>
          </w:tcPr>
          <w:p w14:paraId="347D0AEC" w14:textId="43FC9092" w:rsidR="004E5ED1" w:rsidRPr="000B0582" w:rsidRDefault="004E5ED1" w:rsidP="0030794C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 xml:space="preserve"> β2-</w:t>
            </w:r>
            <w:r w:rsidR="00BF2B5D"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>MG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 apheresis column</w:t>
            </w:r>
          </w:p>
        </w:tc>
        <w:tc>
          <w:tcPr>
            <w:tcW w:w="1869" w:type="dxa"/>
            <w:vAlign w:val="center"/>
          </w:tcPr>
          <w:p w14:paraId="3C18BDDA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0.01 (−0.04 to 0.06)</w:t>
            </w:r>
          </w:p>
        </w:tc>
        <w:tc>
          <w:tcPr>
            <w:tcW w:w="1870" w:type="dxa"/>
            <w:vAlign w:val="center"/>
          </w:tcPr>
          <w:p w14:paraId="1C381DED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−0.09 (−0.32 to 0.14)</w:t>
            </w:r>
          </w:p>
        </w:tc>
        <w:tc>
          <w:tcPr>
            <w:tcW w:w="1870" w:type="dxa"/>
            <w:vAlign w:val="center"/>
          </w:tcPr>
          <w:p w14:paraId="2FE0DCBF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0.01 (−0.07 to 0.09)</w:t>
            </w:r>
          </w:p>
        </w:tc>
      </w:tr>
      <w:tr w:rsidR="004E5ED1" w:rsidRPr="000B0582" w14:paraId="6C1680AD" w14:textId="77777777" w:rsidTr="0030794C">
        <w:tc>
          <w:tcPr>
            <w:tcW w:w="3889" w:type="dxa"/>
            <w:tcBorders>
              <w:bottom w:val="single" w:sz="6" w:space="0" w:color="auto"/>
            </w:tcBorders>
            <w:vAlign w:val="center"/>
          </w:tcPr>
          <w:p w14:paraId="5F90CE2E" w14:textId="734C19C4" w:rsidR="004E5ED1" w:rsidRPr="000B0582" w:rsidRDefault="004E5ED1" w:rsidP="0030794C">
            <w:pPr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 No </w:t>
            </w:r>
            <w:r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>β2-</w:t>
            </w:r>
            <w:r w:rsidR="00BF2B5D"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>MG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 apheresis column</w:t>
            </w:r>
          </w:p>
        </w:tc>
        <w:tc>
          <w:tcPr>
            <w:tcW w:w="1869" w:type="dxa"/>
            <w:tcBorders>
              <w:bottom w:val="single" w:sz="6" w:space="0" w:color="auto"/>
            </w:tcBorders>
            <w:vAlign w:val="center"/>
          </w:tcPr>
          <w:p w14:paraId="5142A2B6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−0.04 (−0.07 to −0.01)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vAlign w:val="center"/>
          </w:tcPr>
          <w:p w14:paraId="0468FE75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−0.13 (−0.19 to −0.08)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vAlign w:val="center"/>
          </w:tcPr>
          <w:p w14:paraId="4AF675EA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−0.03 (−0.05 to −0.02)</w:t>
            </w:r>
          </w:p>
        </w:tc>
      </w:tr>
      <w:tr w:rsidR="004E5ED1" w:rsidRPr="000B0582" w14:paraId="6ADBD0E3" w14:textId="77777777" w:rsidTr="0030794C">
        <w:tc>
          <w:tcPr>
            <w:tcW w:w="3889" w:type="dxa"/>
            <w:tcBorders>
              <w:bottom w:val="single" w:sz="6" w:space="0" w:color="auto"/>
            </w:tcBorders>
            <w:vAlign w:val="center"/>
          </w:tcPr>
          <w:p w14:paraId="3653518D" w14:textId="77777777" w:rsidR="004E5ED1" w:rsidRPr="000B0582" w:rsidRDefault="004E5ED1" w:rsidP="0030794C">
            <w:pPr>
              <w:textAlignment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B0582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P</w:t>
            </w:r>
          </w:p>
        </w:tc>
        <w:tc>
          <w:tcPr>
            <w:tcW w:w="1869" w:type="dxa"/>
            <w:tcBorders>
              <w:bottom w:val="single" w:sz="6" w:space="0" w:color="auto"/>
            </w:tcBorders>
            <w:vAlign w:val="center"/>
          </w:tcPr>
          <w:p w14:paraId="356C6CDC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0582">
              <w:rPr>
                <w:rFonts w:ascii="Times New Roman" w:hAnsi="Times New Roman" w:cs="Times New Roman"/>
                <w:sz w:val="22"/>
              </w:rPr>
              <w:t>.088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vAlign w:val="center"/>
          </w:tcPr>
          <w:p w14:paraId="1B98F736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.613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vAlign w:val="center"/>
          </w:tcPr>
          <w:p w14:paraId="56508A70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.640</w:t>
            </w:r>
          </w:p>
        </w:tc>
      </w:tr>
    </w:tbl>
    <w:p w14:paraId="0808779A" w14:textId="6788B4B9" w:rsidR="004E5ED1" w:rsidRDefault="00BF2B5D">
      <w:pPr>
        <w:widowControl/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sz w:val="22"/>
        </w:rPr>
        <w:t xml:space="preserve">Abbreviations: β2-MG, β2-microglobulin; EQ-5D-3L, </w:t>
      </w:r>
      <w:proofErr w:type="spellStart"/>
      <w:r w:rsidRPr="000B0582">
        <w:rPr>
          <w:rFonts w:ascii="Times New Roman" w:hAnsi="Times New Roman" w:cs="Times New Roman"/>
          <w:sz w:val="22"/>
        </w:rPr>
        <w:t>EuroQol</w:t>
      </w:r>
      <w:proofErr w:type="spellEnd"/>
      <w:r w:rsidRPr="000B0582">
        <w:rPr>
          <w:rFonts w:ascii="Times New Roman" w:hAnsi="Times New Roman" w:cs="Times New Roman"/>
          <w:sz w:val="22"/>
        </w:rPr>
        <w:t xml:space="preserve"> 5-Dimensions 3-Levels Questionnaire.</w:t>
      </w:r>
    </w:p>
    <w:p w14:paraId="028A141F" w14:textId="77777777" w:rsidR="00B71056" w:rsidRPr="000B0582" w:rsidRDefault="00B71056">
      <w:pPr>
        <w:widowControl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B71056" w:rsidRPr="000B0582" w:rsidSect="004F5B2D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E6D79" w14:textId="77777777" w:rsidR="0057718D" w:rsidRDefault="0057718D" w:rsidP="006B2826">
      <w:r>
        <w:separator/>
      </w:r>
    </w:p>
  </w:endnote>
  <w:endnote w:type="continuationSeparator" w:id="0">
    <w:p w14:paraId="79AF2BEB" w14:textId="77777777" w:rsidR="0057718D" w:rsidRDefault="0057718D" w:rsidP="006B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B0459" w14:textId="77777777" w:rsidR="0057718D" w:rsidRDefault="0057718D" w:rsidP="006B2826">
      <w:r>
        <w:separator/>
      </w:r>
    </w:p>
  </w:footnote>
  <w:footnote w:type="continuationSeparator" w:id="0">
    <w:p w14:paraId="47901133" w14:textId="77777777" w:rsidR="0057718D" w:rsidRDefault="0057718D" w:rsidP="006B2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D0C7D"/>
    <w:multiLevelType w:val="hybridMultilevel"/>
    <w:tmpl w:val="8F401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A724D6"/>
    <w:multiLevelType w:val="hybridMultilevel"/>
    <w:tmpl w:val="A81CA4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02941"/>
    <w:multiLevelType w:val="hybridMultilevel"/>
    <w:tmpl w:val="A0BE0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AA2B81"/>
    <w:multiLevelType w:val="hybridMultilevel"/>
    <w:tmpl w:val="7C565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E47FDB"/>
    <w:multiLevelType w:val="hybridMultilevel"/>
    <w:tmpl w:val="8D58FA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C97A25"/>
    <w:multiLevelType w:val="hybridMultilevel"/>
    <w:tmpl w:val="70F00122"/>
    <w:lvl w:ilvl="0" w:tplc="BB36BA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46D9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04ED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C0A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E8B9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B865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5C3C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240E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48C3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D407A2"/>
    <w:multiLevelType w:val="hybridMultilevel"/>
    <w:tmpl w:val="0ED8F368"/>
    <w:lvl w:ilvl="0" w:tplc="8B1AE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A2A7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B09B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B204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8004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D65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E62E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690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BCFD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321077"/>
    <w:multiLevelType w:val="hybridMultilevel"/>
    <w:tmpl w:val="B83694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55F5DBE"/>
    <w:multiLevelType w:val="hybridMultilevel"/>
    <w:tmpl w:val="26389AF2"/>
    <w:lvl w:ilvl="0" w:tplc="B1B639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A65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CEEE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405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A677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2A5A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2876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4097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AA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7A7BF4"/>
    <w:multiLevelType w:val="hybridMultilevel"/>
    <w:tmpl w:val="45F2AFC4"/>
    <w:lvl w:ilvl="0" w:tplc="7C4257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94DC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10E6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4221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0A00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12A0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86D6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6614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583E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981B53"/>
    <w:multiLevelType w:val="hybridMultilevel"/>
    <w:tmpl w:val="0900A356"/>
    <w:lvl w:ilvl="0" w:tplc="BA3E4A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432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9E0A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DA2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6AA2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AA4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451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CBD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7E0D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8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DE5"/>
    <w:rsid w:val="00005F1C"/>
    <w:rsid w:val="00025D68"/>
    <w:rsid w:val="00066C36"/>
    <w:rsid w:val="00095885"/>
    <w:rsid w:val="000B0582"/>
    <w:rsid w:val="00100D57"/>
    <w:rsid w:val="00147661"/>
    <w:rsid w:val="00172F37"/>
    <w:rsid w:val="001B02C3"/>
    <w:rsid w:val="001C020A"/>
    <w:rsid w:val="001E16C0"/>
    <w:rsid w:val="0020662B"/>
    <w:rsid w:val="00222287"/>
    <w:rsid w:val="002A6467"/>
    <w:rsid w:val="002C4970"/>
    <w:rsid w:val="002D7CB9"/>
    <w:rsid w:val="002E381D"/>
    <w:rsid w:val="002F2FC7"/>
    <w:rsid w:val="00305242"/>
    <w:rsid w:val="0031267D"/>
    <w:rsid w:val="00324122"/>
    <w:rsid w:val="0033688A"/>
    <w:rsid w:val="00350D86"/>
    <w:rsid w:val="00375F98"/>
    <w:rsid w:val="00384AA6"/>
    <w:rsid w:val="00394726"/>
    <w:rsid w:val="003A4A8F"/>
    <w:rsid w:val="003B57E3"/>
    <w:rsid w:val="003E14A5"/>
    <w:rsid w:val="003F3004"/>
    <w:rsid w:val="0042183A"/>
    <w:rsid w:val="00427450"/>
    <w:rsid w:val="004312D3"/>
    <w:rsid w:val="00452771"/>
    <w:rsid w:val="00483967"/>
    <w:rsid w:val="00492818"/>
    <w:rsid w:val="004966AB"/>
    <w:rsid w:val="00497AEE"/>
    <w:rsid w:val="004A18D7"/>
    <w:rsid w:val="004A7BDC"/>
    <w:rsid w:val="004C6942"/>
    <w:rsid w:val="004D4230"/>
    <w:rsid w:val="004E5ED1"/>
    <w:rsid w:val="004F5B2D"/>
    <w:rsid w:val="00500F32"/>
    <w:rsid w:val="00501C3E"/>
    <w:rsid w:val="00506A85"/>
    <w:rsid w:val="0055480B"/>
    <w:rsid w:val="00555F52"/>
    <w:rsid w:val="00560AA8"/>
    <w:rsid w:val="0057718D"/>
    <w:rsid w:val="00582DDA"/>
    <w:rsid w:val="00584C81"/>
    <w:rsid w:val="00596083"/>
    <w:rsid w:val="005A1EF8"/>
    <w:rsid w:val="005A436F"/>
    <w:rsid w:val="005E1B91"/>
    <w:rsid w:val="00626394"/>
    <w:rsid w:val="00641D82"/>
    <w:rsid w:val="00650290"/>
    <w:rsid w:val="00655C99"/>
    <w:rsid w:val="006904AD"/>
    <w:rsid w:val="006953D1"/>
    <w:rsid w:val="006A6C39"/>
    <w:rsid w:val="006B1FFC"/>
    <w:rsid w:val="006B2826"/>
    <w:rsid w:val="006B6D3A"/>
    <w:rsid w:val="006B6E18"/>
    <w:rsid w:val="006C7E95"/>
    <w:rsid w:val="006D3081"/>
    <w:rsid w:val="007077DF"/>
    <w:rsid w:val="00717AFC"/>
    <w:rsid w:val="007278EF"/>
    <w:rsid w:val="00735B07"/>
    <w:rsid w:val="00747E0D"/>
    <w:rsid w:val="00751DEE"/>
    <w:rsid w:val="00787A69"/>
    <w:rsid w:val="007A0688"/>
    <w:rsid w:val="007A2D5A"/>
    <w:rsid w:val="007A3DCE"/>
    <w:rsid w:val="007B547A"/>
    <w:rsid w:val="007D1C64"/>
    <w:rsid w:val="007F4701"/>
    <w:rsid w:val="00842978"/>
    <w:rsid w:val="00891061"/>
    <w:rsid w:val="008B0A4D"/>
    <w:rsid w:val="008C313D"/>
    <w:rsid w:val="008D2CF5"/>
    <w:rsid w:val="008F2EFC"/>
    <w:rsid w:val="00912FA9"/>
    <w:rsid w:val="0093021E"/>
    <w:rsid w:val="00940400"/>
    <w:rsid w:val="009A7EBC"/>
    <w:rsid w:val="009C4D3A"/>
    <w:rsid w:val="009E5025"/>
    <w:rsid w:val="00A143BC"/>
    <w:rsid w:val="00A726AD"/>
    <w:rsid w:val="00A8113D"/>
    <w:rsid w:val="00AB7204"/>
    <w:rsid w:val="00AC56CC"/>
    <w:rsid w:val="00AC5DBE"/>
    <w:rsid w:val="00AF58A6"/>
    <w:rsid w:val="00B318FE"/>
    <w:rsid w:val="00B71056"/>
    <w:rsid w:val="00B95383"/>
    <w:rsid w:val="00BA2567"/>
    <w:rsid w:val="00BB1D37"/>
    <w:rsid w:val="00BC011F"/>
    <w:rsid w:val="00BE2DE5"/>
    <w:rsid w:val="00BE3607"/>
    <w:rsid w:val="00BE5D23"/>
    <w:rsid w:val="00BE607C"/>
    <w:rsid w:val="00BF2B5D"/>
    <w:rsid w:val="00BF49AC"/>
    <w:rsid w:val="00C646DC"/>
    <w:rsid w:val="00CA2271"/>
    <w:rsid w:val="00CD54F5"/>
    <w:rsid w:val="00D07692"/>
    <w:rsid w:val="00D10291"/>
    <w:rsid w:val="00D115B4"/>
    <w:rsid w:val="00D13C4A"/>
    <w:rsid w:val="00D6618A"/>
    <w:rsid w:val="00D7674E"/>
    <w:rsid w:val="00D9469C"/>
    <w:rsid w:val="00DA2537"/>
    <w:rsid w:val="00DC2A60"/>
    <w:rsid w:val="00DE17EB"/>
    <w:rsid w:val="00E2131E"/>
    <w:rsid w:val="00E4348F"/>
    <w:rsid w:val="00E459F2"/>
    <w:rsid w:val="00E64FAD"/>
    <w:rsid w:val="00E67D47"/>
    <w:rsid w:val="00E81B36"/>
    <w:rsid w:val="00E86C8D"/>
    <w:rsid w:val="00EE1D68"/>
    <w:rsid w:val="00EE4C39"/>
    <w:rsid w:val="00EE4F74"/>
    <w:rsid w:val="00F11C91"/>
    <w:rsid w:val="00F16DAA"/>
    <w:rsid w:val="00F34FC4"/>
    <w:rsid w:val="00F45690"/>
    <w:rsid w:val="00F468F6"/>
    <w:rsid w:val="00F61F1A"/>
    <w:rsid w:val="00F777A5"/>
    <w:rsid w:val="00F86071"/>
    <w:rsid w:val="00F879E5"/>
    <w:rsid w:val="00F92AB5"/>
    <w:rsid w:val="00FA5731"/>
    <w:rsid w:val="00FB4F13"/>
    <w:rsid w:val="00FD21AA"/>
    <w:rsid w:val="00FD7C3F"/>
    <w:rsid w:val="00FF0C99"/>
    <w:rsid w:val="00FF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97B926"/>
  <w15:chartTrackingRefBased/>
  <w15:docId w15:val="{D75B34EF-F980-470C-BCD1-31620348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53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826"/>
  </w:style>
  <w:style w:type="paragraph" w:styleId="Footer">
    <w:name w:val="footer"/>
    <w:basedOn w:val="Normal"/>
    <w:link w:val="Foot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826"/>
  </w:style>
  <w:style w:type="paragraph" w:styleId="BalloonText">
    <w:name w:val="Balloon Text"/>
    <w:basedOn w:val="Normal"/>
    <w:link w:val="BalloonTextChar"/>
    <w:uiPriority w:val="99"/>
    <w:semiHidden/>
    <w:unhideWhenUsed/>
    <w:rsid w:val="006B2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2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6AD"/>
    <w:pPr>
      <w:ind w:leftChars="400" w:left="840"/>
    </w:pPr>
  </w:style>
  <w:style w:type="table" w:styleId="TableGrid">
    <w:name w:val="Table Grid"/>
    <w:basedOn w:val="TableNormal"/>
    <w:uiPriority w:val="39"/>
    <w:rsid w:val="00E64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4E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0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10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0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10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6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1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9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6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85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7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5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876DB-680C-4CDA-A638-9BBE25200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田　晴樹</dc:creator>
  <cp:keywords/>
  <dc:description/>
  <cp:lastModifiedBy>hyd off43</cp:lastModifiedBy>
  <cp:revision>98</cp:revision>
  <cp:lastPrinted>2019-02-04T00:23:00Z</cp:lastPrinted>
  <dcterms:created xsi:type="dcterms:W3CDTF">2019-02-01T03:40:00Z</dcterms:created>
  <dcterms:modified xsi:type="dcterms:W3CDTF">2021-08-13T06:59:00Z</dcterms:modified>
</cp:coreProperties>
</file>